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1. Search strategies of each database</w:t>
      </w:r>
    </w:p>
    <w:p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he following database will be searched from inception to </w:t>
      </w:r>
      <w:r>
        <w:rPr>
          <w:rFonts w:hint="eastAsia" w:ascii="Times New Roman" w:hAnsi="Times New Roman" w:cs="Times New Roman"/>
        </w:rPr>
        <w:t>March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202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base 1 China National Knowledge Infrastructure (CNKI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=('</w:t>
      </w:r>
      <w:r>
        <w:rPr>
          <w:rFonts w:hint="eastAsia" w:ascii="Times New Roman" w:hAnsi="Times New Roman" w:cs="Times New Roman"/>
          <w:lang w:val="en-US" w:eastAsia="zh-CN"/>
        </w:rPr>
        <w:t>耳鸣</w:t>
      </w:r>
      <w:r>
        <w:rPr>
          <w:rFonts w:ascii="Times New Roman" w:hAnsi="Times New Roman" w:cs="Times New Roman"/>
        </w:rPr>
        <w:t>' +'</w:t>
      </w:r>
      <w:r>
        <w:rPr>
          <w:rFonts w:hint="eastAsia" w:ascii="Times New Roman" w:hAnsi="Times New Roman" w:cs="Times New Roman"/>
          <w:lang w:val="en-US" w:eastAsia="zh-CN"/>
        </w:rPr>
        <w:t>主观性耳鸣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特发性耳鸣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慢性耳鸣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急性耳鸣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躯体性耳鸣</w:t>
      </w:r>
      <w:r>
        <w:rPr>
          <w:rFonts w:ascii="Times New Roman" w:hAnsi="Times New Roman" w:cs="Times New Roman"/>
        </w:rPr>
        <w:t>'+'</w:t>
      </w:r>
      <w:r>
        <w:rPr>
          <w:rFonts w:hint="eastAsia" w:ascii="Times New Roman" w:hAnsi="Times New Roman" w:cs="Times New Roman"/>
          <w:lang w:val="en-US" w:eastAsia="zh-CN"/>
        </w:rPr>
        <w:t>搏动性耳鸣</w:t>
      </w:r>
      <w:r>
        <w:rPr>
          <w:rFonts w:ascii="Times New Roman" w:hAnsi="Times New Roman" w:cs="Times New Roman"/>
        </w:rPr>
        <w:t>')) AND SU=('针刺'+'针灸'+'耳针'+'体针'+'舌针'+'电针'+'温针灸'+'腹针'+'头针') AND SU=('荟萃分析'+'系统综述'+'系统评价'+'Meta分析')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2 Wanfang Database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耳鸣</w:t>
      </w:r>
      <w:r>
        <w:rPr>
          <w:rFonts w:ascii="Times New Roman" w:hAnsi="Times New Roman" w:cs="Times New Roman"/>
        </w:rPr>
        <w:t xml:space="preserve"> or </w:t>
      </w:r>
      <w:r>
        <w:rPr>
          <w:rFonts w:hint="eastAsia" w:ascii="Times New Roman" w:hAnsi="Times New Roman" w:cs="Times New Roman"/>
          <w:lang w:val="en-US" w:eastAsia="zh-CN"/>
        </w:rPr>
        <w:t>主观性耳鸣</w:t>
      </w:r>
      <w:r>
        <w:rPr>
          <w:rFonts w:ascii="Times New Roman" w:hAnsi="Times New Roman" w:cs="Times New Roman"/>
        </w:rPr>
        <w:t xml:space="preserve"> or </w:t>
      </w:r>
      <w:r>
        <w:rPr>
          <w:rFonts w:hint="eastAsia" w:ascii="Times New Roman" w:hAnsi="Times New Roman" w:cs="Times New Roman"/>
          <w:lang w:val="en-US" w:eastAsia="zh-CN"/>
        </w:rPr>
        <w:t>特发性耳鸣 or 慢性耳鸣 or 急性耳鸣 or 躯体性耳鸣 or 搏动性耳鸣</w:t>
      </w:r>
      <w:r>
        <w:rPr>
          <w:rFonts w:ascii="Times New Roman" w:hAnsi="Times New Roman" w:cs="Times New Roman"/>
        </w:rPr>
        <w:t>) and (针刺 or 针灸or耳针or体针or舌针or电针or温针灸or腹针or头针) and (荟萃分析 or 系统综述 or 系统评价 or Meta分析)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3 Chongqing VIP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U=</w:t>
      </w:r>
      <w:r>
        <w:rPr>
          <w:rFonts w:hint="eastAsia" w:ascii="Times New Roman" w:hAnsi="Times New Roman" w:cs="Times New Roman"/>
          <w:lang w:val="en-US" w:eastAsia="zh-CN"/>
        </w:rPr>
        <w:t>耳鸣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>主观性耳鸣</w:t>
      </w:r>
      <w:r>
        <w:rPr>
          <w:rFonts w:ascii="Times New Roman" w:hAnsi="Times New Roman" w:cs="Times New Roman"/>
        </w:rPr>
        <w:t xml:space="preserve"> OR U=</w:t>
      </w:r>
      <w:r>
        <w:rPr>
          <w:rFonts w:hint="eastAsia" w:ascii="Times New Roman" w:hAnsi="Times New Roman" w:cs="Times New Roman"/>
          <w:lang w:val="en-US" w:eastAsia="zh-CN"/>
        </w:rPr>
        <w:t xml:space="preserve">特发性耳鸣 </w:t>
      </w:r>
      <w:r>
        <w:rPr>
          <w:rFonts w:ascii="Times New Roman" w:hAnsi="Times New Roman" w:cs="Times New Roman"/>
        </w:rPr>
        <w:t>OR U=</w:t>
      </w:r>
      <w:r>
        <w:rPr>
          <w:rFonts w:hint="eastAsia" w:ascii="Times New Roman" w:hAnsi="Times New Roman" w:cs="Times New Roman"/>
          <w:lang w:val="en-US" w:eastAsia="zh-CN"/>
        </w:rPr>
        <w:t xml:space="preserve">慢性耳鸣 </w:t>
      </w:r>
      <w:r>
        <w:rPr>
          <w:rFonts w:ascii="Times New Roman" w:hAnsi="Times New Roman" w:cs="Times New Roman"/>
        </w:rPr>
        <w:t>OR U=</w:t>
      </w:r>
      <w:r>
        <w:rPr>
          <w:rFonts w:hint="eastAsia" w:ascii="Times New Roman" w:hAnsi="Times New Roman" w:cs="Times New Roman"/>
          <w:lang w:val="en-US" w:eastAsia="zh-CN"/>
        </w:rPr>
        <w:t xml:space="preserve">急性耳鸣 </w:t>
      </w:r>
      <w:r>
        <w:rPr>
          <w:rFonts w:ascii="Times New Roman" w:hAnsi="Times New Roman" w:cs="Times New Roman"/>
        </w:rPr>
        <w:t>OR U=</w:t>
      </w:r>
      <w:r>
        <w:rPr>
          <w:rFonts w:hint="eastAsia" w:ascii="Times New Roman" w:hAnsi="Times New Roman" w:cs="Times New Roman"/>
          <w:lang w:val="en-US" w:eastAsia="zh-CN"/>
        </w:rPr>
        <w:t xml:space="preserve">躯体性耳鸣 </w:t>
      </w:r>
      <w:r>
        <w:rPr>
          <w:rFonts w:ascii="Times New Roman" w:hAnsi="Times New Roman" w:cs="Times New Roman"/>
        </w:rPr>
        <w:t>OR U=</w:t>
      </w:r>
      <w:r>
        <w:rPr>
          <w:rFonts w:hint="eastAsia" w:ascii="Times New Roman" w:hAnsi="Times New Roman" w:cs="Times New Roman"/>
          <w:lang w:val="en-US" w:eastAsia="zh-CN"/>
        </w:rPr>
        <w:t>搏动性耳鸣</w:t>
      </w:r>
      <w:r>
        <w:rPr>
          <w:rFonts w:ascii="Times New Roman" w:hAnsi="Times New Roman" w:cs="Times New Roman"/>
        </w:rPr>
        <w:t xml:space="preserve">) AND (U=针刺 OR U=针灸 OR U=耳针 OR U=体针 OR U=舌针 OR U=电针 OR U=温针灸 OR U=腹针 OR U=头针) AND (U=荟萃分析 OR U=系统综述 OR U=系统评价 OR U=Meta分析)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base 5 Sino-Med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"</w:t>
      </w:r>
      <w:r>
        <w:rPr>
          <w:rFonts w:hint="eastAsia" w:ascii="Times New Roman" w:hAnsi="Times New Roman" w:cs="Times New Roman"/>
        </w:rPr>
        <w:t>耳鸣</w:t>
      </w:r>
      <w:r>
        <w:rPr>
          <w:rFonts w:ascii="Times New Roman" w:hAnsi="Times New Roman" w:cs="Times New Roman"/>
        </w:rPr>
        <w:t xml:space="preserve">" [不加权:扩展] </w:t>
      </w:r>
    </w:p>
    <w:p>
      <w:pPr>
        <w:spacing w:line="276" w:lineRule="auto"/>
        <w:ind w:left="420" w:hanging="420" w:hangingChars="20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"</w:t>
      </w:r>
      <w:r>
        <w:rPr>
          <w:rFonts w:hint="eastAsia" w:ascii="Times New Roman" w:hAnsi="Times New Roman" w:cs="Times New Roman"/>
          <w:lang w:val="en-US" w:eastAsia="zh-CN"/>
        </w:rPr>
        <w:t>主观性耳鸣</w:t>
      </w:r>
      <w:r>
        <w:rPr>
          <w:rFonts w:ascii="Times New Roman" w:hAnsi="Times New Roman" w:cs="Times New Roman"/>
        </w:rPr>
        <w:t>"[常用字段:智能] OR "</w:t>
      </w:r>
      <w:r>
        <w:rPr>
          <w:rFonts w:hint="eastAsia" w:ascii="Times New Roman" w:hAnsi="Times New Roman" w:cs="Times New Roman"/>
          <w:lang w:val="en-US" w:eastAsia="zh-CN"/>
        </w:rPr>
        <w:t>特发性耳鸣</w:t>
      </w:r>
      <w:r>
        <w:rPr>
          <w:rFonts w:ascii="Times New Roman" w:hAnsi="Times New Roman" w:cs="Times New Roman"/>
        </w:rPr>
        <w:t>"[常用字段:智能] OR "</w:t>
      </w:r>
      <w:r>
        <w:rPr>
          <w:rFonts w:hint="eastAsia" w:ascii="Times New Roman" w:hAnsi="Times New Roman" w:cs="Times New Roman"/>
          <w:lang w:val="en-US" w:eastAsia="zh-CN"/>
        </w:rPr>
        <w:t>慢性耳鸣</w:t>
      </w:r>
      <w:r>
        <w:rPr>
          <w:rFonts w:ascii="Times New Roman" w:hAnsi="Times New Roman" w:cs="Times New Roman"/>
        </w:rPr>
        <w:t>"[常用字段:智能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OR "</w:t>
      </w:r>
      <w:r>
        <w:rPr>
          <w:rFonts w:hint="eastAsia" w:ascii="Times New Roman" w:hAnsi="Times New Roman" w:cs="Times New Roman"/>
          <w:lang w:val="en-US" w:eastAsia="zh-CN"/>
        </w:rPr>
        <w:t>急性耳鸣</w:t>
      </w:r>
      <w:r>
        <w:rPr>
          <w:rFonts w:ascii="Times New Roman" w:hAnsi="Times New Roman" w:cs="Times New Roman"/>
        </w:rPr>
        <w:t>"[常用字段:智能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OR "</w:t>
      </w:r>
      <w:r>
        <w:rPr>
          <w:rFonts w:hint="eastAsia" w:ascii="Times New Roman" w:hAnsi="Times New Roman" w:cs="Times New Roman"/>
          <w:lang w:val="en-US" w:eastAsia="zh-CN"/>
        </w:rPr>
        <w:t>躯体性耳鸣</w:t>
      </w:r>
      <w:r>
        <w:rPr>
          <w:rFonts w:ascii="Times New Roman" w:hAnsi="Times New Roman" w:cs="Times New Roman"/>
        </w:rPr>
        <w:t>"[常用字段:智能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OR "</w:t>
      </w:r>
      <w:r>
        <w:rPr>
          <w:rFonts w:hint="eastAsia" w:ascii="Times New Roman" w:hAnsi="Times New Roman" w:cs="Times New Roman"/>
          <w:lang w:val="en-US" w:eastAsia="zh-CN"/>
        </w:rPr>
        <w:t>搏动性耳鸣</w:t>
      </w:r>
      <w:r>
        <w:rPr>
          <w:rFonts w:ascii="Times New Roman" w:hAnsi="Times New Roman" w:cs="Times New Roman"/>
        </w:rPr>
        <w:t>"[常用字段:智能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 OR 2</w:t>
      </w:r>
      <w:r>
        <w:rPr>
          <w:rFonts w:ascii="Times New Roman" w:hAnsi="Times New Roman" w:cs="Times New Roman"/>
        </w:rPr>
        <w:tab/>
      </w:r>
    </w:p>
    <w:p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"针刺疗法" OR "针刺" OR "针灸疗法" [不加权:扩展] </w:t>
      </w:r>
      <w:r>
        <w:rPr>
          <w:rFonts w:ascii="Times New Roman" w:hAnsi="Times New Roman" w:cs="Times New Roman"/>
        </w:rPr>
        <w:tab/>
      </w:r>
    </w:p>
    <w:p>
      <w:pPr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"针刺"[常用字段:智能] OR "针灸"[常用字段:智能] OR "耳针"[常用字段:智能] OR "电针"[常用字段:智能] OR "体针"[常用字段:智能] OR "舌针"[常用字段:智能] OR "温针灸"[常用字段:智能] OR "头针"[常用字段:智能] OR "腹针"[常用字段:智能] </w:t>
      </w:r>
      <w:r>
        <w:rPr>
          <w:rFonts w:ascii="Times New Roman" w:hAnsi="Times New Roman" w:cs="Times New Roman"/>
        </w:rPr>
        <w:tab/>
      </w:r>
    </w:p>
    <w:p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 OR 5</w:t>
      </w:r>
    </w:p>
    <w:p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"Meta分析"[不加权:扩展] </w:t>
      </w:r>
      <w:r>
        <w:rPr>
          <w:rFonts w:ascii="Times New Roman" w:hAnsi="Times New Roman" w:cs="Times New Roman"/>
        </w:rPr>
        <w:tab/>
      </w:r>
    </w:p>
    <w:p>
      <w:pPr>
        <w:spacing w:line="276" w:lineRule="auto"/>
        <w:ind w:left="420" w:hanging="420" w:hanging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"Meta分析"[常用字段:智能] OR "系统评价"[常用字段:智能] OR "荟萃分析"[常用字段:智能] OR "系统综述"[常用字段:智能]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7 OR 8 </w:t>
      </w:r>
      <w:r>
        <w:rPr>
          <w:rFonts w:ascii="Times New Roman" w:hAnsi="Times New Roman" w:cs="Times New Roman"/>
        </w:rPr>
        <w:tab/>
      </w:r>
    </w:p>
    <w:p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3 AND 6 AND 9 </w:t>
      </w:r>
    </w:p>
    <w:p>
      <w:pPr>
        <w:spacing w:line="276" w:lineRule="auto"/>
        <w:rPr>
          <w:rFonts w:ascii="Times New Roman" w:hAnsi="Times New Roman" w:cs="Times New Roman"/>
        </w:rPr>
      </w:pPr>
    </w:p>
    <w:p>
      <w:pPr>
        <w:spacing w:line="276" w:lineRule="auto"/>
        <w:rPr>
          <w:rFonts w:ascii="Times New Roman" w:hAnsi="Times New Roman" w:cs="Times New Roman"/>
        </w:rPr>
      </w:pPr>
    </w:p>
    <w:p>
      <w:pPr>
        <w:spacing w:line="276" w:lineRule="auto"/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base 6 Pubmed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    </w:t>
      </w:r>
      <w:r>
        <w:rPr>
          <w:rFonts w:hint="eastAsia" w:ascii="Times New Roman" w:hAnsi="Times New Roman" w:cs="Times New Roman"/>
        </w:rPr>
        <w:t>Tinnitus [Mesh]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   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Tinnitus[Title/Abstract] OR Tinnit*[Title/Abstract] OR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Ear and (Ring* or Buzz* or Roar* or Click* or Puls*)[Title/Abstract]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OR Somatic Tinnitus [Title/Abstract] OR Idiopathic Tinnitus [Title/Abstract]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OR Chronic Tinnitus [Title/Abstract] OR Acute Tinnitus [Title/Abstract] OR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 xml:space="preserve">Pulsatile Tinnitus[Title/Abstract] OR Subjective Tinnitus [Title/Abstract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    1 OR 2 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    Acupuncture[Mesh]</w:t>
      </w:r>
    </w:p>
    <w:p>
      <w:pPr>
        <w:ind w:left="630" w:hanging="630" w:hangingChars="30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   </w:t>
      </w:r>
      <w:bookmarkStart w:id="0" w:name="_GoBack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cupuncture[title/abstract] OR Dry Needling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R Acupotomy[title/abstract] OR Acupotomies[title/abstract] OR Electroacupuncture[title/abstract] OR Body Acupuncture[title/abstract] O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Ear Acupuncture [title/abstract] OR Scalp Acupuncture 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R Warming Needle [title/abstract]</w:t>
      </w:r>
    </w:p>
    <w:bookmarkEnd w:id="0"/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 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4 OR 5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    Meta-Analysis as Topic[Mesh]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 Systematic review[Title/Abstract] OR Meta-Analysis[Title/Abstract] OR meta-analyses[Title/Abstract] OR metaanalysis[Title/Abstract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    7 OR 8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13    3 AND 6 AND 9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eastAsia="宋体" w:cs="Times New Roman"/>
          <w:color w:val="000000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Cs w:val="24"/>
        </w:rPr>
        <w:t>Database 4 Web of science</w:t>
      </w: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eastAsia="宋体" w:cs="Times New Roman"/>
          <w:color w:val="000000"/>
          <w:szCs w:val="24"/>
        </w:rPr>
        <w:t>Web of science：TS=(‘</w:t>
      </w:r>
      <w:r>
        <w:rPr>
          <w:rFonts w:hint="eastAsia" w:ascii="Times New Roman" w:hAnsi="Times New Roman" w:cs="Times New Roman"/>
        </w:rPr>
        <w:t>Tinnitus</w:t>
      </w:r>
      <w:r>
        <w:rPr>
          <w:rFonts w:hint="eastAsia" w:ascii="Times New Roman" w:hAnsi="Times New Roman" w:eastAsia="宋体" w:cs="Times New Roman"/>
          <w:color w:val="000000"/>
          <w:szCs w:val="24"/>
        </w:rPr>
        <w:t xml:space="preserve">’ OR ‘Somatic Tinnitus’ OR ‘Idiopathic Tinnitus’ OR ‘Chronic Tinnitus’ OR ‘Tinnit*’ OR ‘Acute Tinnitus’ OR ‘Pulsatile Tinnitus’ OR ‘Subjective Tinnitus’) AND TS=(‘Acupuncture’ OR ‘Pharmacoacupuncture’ OR ‘Acupotomy’ OR ‘Acupotomies’ OR ‘Pharmacopuncture’ OR ‘needle’ OR ‘needling’ OR ‘dry-needling’ OR ‘body-acupuncture’ OR ‘electroacupuncture’ OR ‘electro-acupuncture’ OR ‘auricular acupuncture’ OR ‘warm needle) AND TS=(‘systematic review*’ OR ‘meta-analysis’ OR ‘meta-analyses’ OR ‘meta analysis’) 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base 7 Cochrane Library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Mesh descriptor: [</w:t>
      </w:r>
      <w:r>
        <w:rPr>
          <w:rFonts w:hint="eastAsia" w:ascii="Times New Roman" w:hAnsi="Times New Roman" w:cs="Times New Roman"/>
        </w:rPr>
        <w:t>Tinnitus</w:t>
      </w:r>
      <w:r>
        <w:rPr>
          <w:rFonts w:ascii="Times New Roman" w:hAnsi="Times New Roman" w:cs="Times New Roman"/>
        </w:rPr>
        <w:t>]explode all trees;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  </w:t>
      </w:r>
      <w:r>
        <w:rPr>
          <w:rFonts w:hint="eastAsia" w:ascii="Times New Roman" w:hAnsi="Times New Roman" w:cs="Times New Roman"/>
        </w:rPr>
        <w:t>Tinnitus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Tinnit*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Somatic Tinnitus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Idiopathic Tinnitus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Chronic Tinnitus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Acute Tinnitus</w:t>
      </w:r>
      <w:r>
        <w:rPr>
          <w:rFonts w:ascii="Times New Roman" w:hAnsi="Times New Roman" w:cs="Times New Roman"/>
        </w:rPr>
        <w:t xml:space="preserve">:ti,ab,kw or 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Pulsatile Tinnitus</w:t>
      </w:r>
      <w:r>
        <w:rPr>
          <w:rFonts w:ascii="Times New Roman" w:hAnsi="Times New Roman" w:cs="Times New Roman"/>
        </w:rPr>
        <w:t xml:space="preserve">:ti,ab,kw or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Pulsatile Tinnitus</w:t>
      </w:r>
      <w:r>
        <w:rPr>
          <w:rFonts w:ascii="Times New Roman" w:hAnsi="Times New Roman" w:cs="Times New Roman"/>
        </w:rPr>
        <w:t>ti,ab,kw (Word variations have been searched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    1 or 2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    Mesh descriptor: [Acupuncture] explode all trees;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    acupuncture:ti,ab,kw or acupotomy:ti,ab,kw or acupotomies:ti,ab,kw or needle:ti,ab,kw or needling:ti,ab,kw or "dry-  needling:ti,ab,kw or body-acupuncture:ti,ab,kw or electroacupuncture:ti,ab,kw or electro-acupuncture:ti,ab,kw or auricular acupuncture:ti,ab,kw or warm needle:ti,ab,kw or pharmacoacupuncture:ti,ab,kw or pharmacopuncture:ti,ab,kw (Word variations have been searched)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    7 or 8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   Mesh descriptor: [Meta-Analysis as Topic] or [Meta-Analysis]explode all trees;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    systematic review:ti,ab,kw or Meta-Analysis:ti,ab,kw or meta analysis:ti,ab,kw or meta-analyses:ti,ab,kw (Word variations have been searched)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    9 or 10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    3 and 6 and 9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base 8 EMBASE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'</w:t>
      </w:r>
      <w:r>
        <w:rPr>
          <w:rFonts w:hint="eastAsia" w:ascii="Times New Roman" w:hAnsi="Times New Roman" w:cs="Times New Roman"/>
        </w:rPr>
        <w:t>Tinnitus</w:t>
      </w:r>
      <w:r>
        <w:rPr>
          <w:rFonts w:ascii="Times New Roman" w:hAnsi="Times New Roman" w:cs="Times New Roman"/>
        </w:rPr>
        <w:t xml:space="preserve">'/exp </w:t>
      </w:r>
    </w:p>
    <w:p>
      <w:pPr>
        <w:ind w:left="630" w:hanging="630" w:hangingChars="300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2    </w:t>
      </w:r>
      <w:r>
        <w:rPr>
          <w:rFonts w:ascii="Times New Roman" w:hAnsi="Times New Roman" w:eastAsia="宋体" w:cs="Times New Roman"/>
          <w:color w:val="000000"/>
          <w:szCs w:val="24"/>
        </w:rPr>
        <w:t>'</w:t>
      </w:r>
      <w:r>
        <w:rPr>
          <w:rFonts w:hint="eastAsia" w:ascii="Times New Roman" w:hAnsi="Times New Roman" w:cs="Times New Roman"/>
        </w:rPr>
        <w:t>Tinnitus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Tinnit*</w:t>
      </w:r>
      <w:r>
        <w:rPr>
          <w:rFonts w:ascii="Times New Roman" w:hAnsi="Times New Roman" w:eastAsia="宋体" w:cs="Times New Roman"/>
          <w:color w:val="000000"/>
          <w:szCs w:val="24"/>
        </w:rPr>
        <w:t xml:space="preserve">':ab,ti OR '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Somatic Tinnitus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Idiopathic Tinnitus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Chronic Tinnitus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Acute Tinnitus</w:t>
      </w:r>
      <w:r>
        <w:rPr>
          <w:rFonts w:ascii="Times New Roman" w:hAnsi="Times New Roman" w:eastAsia="宋体" w:cs="Times New Roman"/>
          <w:color w:val="000000"/>
          <w:szCs w:val="24"/>
        </w:rPr>
        <w:t>':ab,ti OR '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Pulsatile Tinnitus</w:t>
      </w:r>
      <w:r>
        <w:rPr>
          <w:rFonts w:ascii="Times New Roman" w:hAnsi="Times New Roman" w:eastAsia="宋体" w:cs="Times New Roman"/>
          <w:color w:val="000000"/>
          <w:szCs w:val="24"/>
        </w:rPr>
        <w:t>':ab,ti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4"/>
        </w:rPr>
        <w:t>OR '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4"/>
        </w:rPr>
        <w:t>Pulsatile Tinnitus</w:t>
      </w:r>
      <w:r>
        <w:rPr>
          <w:rFonts w:ascii="Times New Roman" w:hAnsi="Times New Roman" w:eastAsia="宋体" w:cs="Times New Roman"/>
          <w:color w:val="000000"/>
          <w:szCs w:val="24"/>
        </w:rPr>
        <w:t>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    1 OR 2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    'acupuncture'/exp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  'acupuncture':ab,ti OR 'acupotomy':ab,ti OR 'acupotomies':ab,ti OR 'needle':ab,ti OR 'needling':ab,ti OR 'dry-needling':ab,ti OR 'body-acupuncture':ab,ti OR 'electroacupuncture':ab,ti OR 'electro-acupuncture':ab,ti OR 'auricular acupuncture':ab,ti OR 'warm needle':ab,ti OR 'pharmacoacupuncture':ab,ti OR 'pharmacopuncture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    4 OR 5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   'meta analysis'/exp OR 'meta analysis (topic) '/exp OR 'systematic review'/exp OR 'systematic review (topic) '/exp</w:t>
      </w:r>
    </w:p>
    <w:p>
      <w:pPr>
        <w:ind w:left="630" w:hanging="63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  'systematic review':ab,ti OR 'Meta-Analysis':ab,ti OR 'meta analysis':ab,ti OR 'meta-analyses':ab,ti OR 'metaanalysis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    7 or 8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10    3AND 6 AND </w:t>
      </w:r>
      <w:r>
        <w:rPr>
          <w:rFonts w:hint="eastAsia" w:ascii="Times New Roman" w:hAnsi="Times New Roman" w:cs="Times New Roman"/>
          <w:lang w:val="en-US" w:eastAsia="zh-CN"/>
        </w:rPr>
        <w:t>9</w:t>
      </w:r>
    </w:p>
    <w:p>
      <w:pPr>
        <w:ind w:left="630" w:hanging="630" w:hangingChars="30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yMTMwMbA0MjAzNDFW0lEKTi0uzszPAykwqgUAa+biwCwAAAA="/>
    <w:docVar w:name="commondata" w:val="eyJoZGlkIjoiZjUzMWJhZWRiZjgzYzk1YWY1Y2I1YzZjZDVjMTQwODEifQ=="/>
  </w:docVars>
  <w:rsids>
    <w:rsidRoot w:val="00EF7119"/>
    <w:rsid w:val="00000056"/>
    <w:rsid w:val="0005573E"/>
    <w:rsid w:val="001757FB"/>
    <w:rsid w:val="002549A1"/>
    <w:rsid w:val="00265F09"/>
    <w:rsid w:val="00290F2D"/>
    <w:rsid w:val="002D5D35"/>
    <w:rsid w:val="00330BCC"/>
    <w:rsid w:val="00336150"/>
    <w:rsid w:val="00366B43"/>
    <w:rsid w:val="00382672"/>
    <w:rsid w:val="003B6B9A"/>
    <w:rsid w:val="00492AF3"/>
    <w:rsid w:val="00521122"/>
    <w:rsid w:val="00596B3B"/>
    <w:rsid w:val="005A50B2"/>
    <w:rsid w:val="00692486"/>
    <w:rsid w:val="00722895"/>
    <w:rsid w:val="007276D0"/>
    <w:rsid w:val="007C02CD"/>
    <w:rsid w:val="00843A28"/>
    <w:rsid w:val="008C0690"/>
    <w:rsid w:val="00933592"/>
    <w:rsid w:val="009645FB"/>
    <w:rsid w:val="00AB10AD"/>
    <w:rsid w:val="00B230C6"/>
    <w:rsid w:val="00B3339B"/>
    <w:rsid w:val="00B52E68"/>
    <w:rsid w:val="00B76AEA"/>
    <w:rsid w:val="00CB4E47"/>
    <w:rsid w:val="00CB6BE9"/>
    <w:rsid w:val="00CE68B1"/>
    <w:rsid w:val="00D54ADE"/>
    <w:rsid w:val="00D6525E"/>
    <w:rsid w:val="00DD5687"/>
    <w:rsid w:val="00E657CA"/>
    <w:rsid w:val="00EF7119"/>
    <w:rsid w:val="00F34926"/>
    <w:rsid w:val="00FB09B3"/>
    <w:rsid w:val="00FC1CA0"/>
    <w:rsid w:val="00FD2CAE"/>
    <w:rsid w:val="3A6F58F4"/>
    <w:rsid w:val="5F2F44F2"/>
    <w:rsid w:val="6ADE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11</Words>
  <Characters>4029</Characters>
  <Lines>49</Lines>
  <Paragraphs>13</Paragraphs>
  <TotalTime>1</TotalTime>
  <ScaleCrop>false</ScaleCrop>
  <LinksUpToDate>false</LinksUpToDate>
  <CharactersWithSpaces>469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6:34:00Z</dcterms:created>
  <dc:creator>hjk</dc:creator>
  <cp:lastModifiedBy>徐先鹏</cp:lastModifiedBy>
  <dcterms:modified xsi:type="dcterms:W3CDTF">2022-10-24T12:58:03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FCA88D1E526428B9D274A23A8C7BC10</vt:lpwstr>
  </property>
</Properties>
</file>